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6AE2C" w14:textId="77777777" w:rsidR="00682203" w:rsidRPr="004C39A1" w:rsidRDefault="00682203" w:rsidP="00682203">
      <w:pPr>
        <w:rPr>
          <w:rFonts w:ascii="Arial" w:eastAsia="Times New Roman" w:hAnsi="Arial" w:cs="Arial"/>
          <w:iCs/>
          <w:lang w:val="en-US"/>
        </w:rPr>
      </w:pPr>
      <w:r w:rsidRPr="004C39A1">
        <w:rPr>
          <w:rFonts w:ascii="Arial" w:eastAsia="Times New Roman" w:hAnsi="Arial" w:cs="Arial"/>
          <w:b/>
          <w:bCs/>
          <w:iCs/>
          <w:lang w:val="en-US"/>
        </w:rPr>
        <w:t>S2. Table:</w:t>
      </w:r>
      <w:r w:rsidRPr="004C39A1">
        <w:rPr>
          <w:rFonts w:ascii="Arial" w:eastAsia="Times New Roman" w:hAnsi="Arial" w:cs="Arial"/>
          <w:iCs/>
          <w:lang w:val="en-US"/>
        </w:rPr>
        <w:t xml:space="preserve"> </w:t>
      </w:r>
      <w:r w:rsidRPr="004C39A1">
        <w:rPr>
          <w:rFonts w:ascii="Arial" w:hAnsi="Arial" w:cs="Arial"/>
          <w:lang w:val="en-US"/>
        </w:rPr>
        <w:t xml:space="preserve">Descriptive and regression sensitivity analysis of COVID-19 hospitalization in individuals with and without G6PD deficiency. </w:t>
      </w:r>
      <w:r w:rsidRPr="004C39A1">
        <w:rPr>
          <w:rFonts w:ascii="Arial" w:eastAsia="Times New Roman" w:hAnsi="Arial" w:cs="Arial"/>
          <w:iCs/>
          <w:lang w:val="en-US"/>
        </w:rPr>
        <w:t>Only participants who had been screened for infectious diseases at the time of G6PD testing were included.</w:t>
      </w:r>
    </w:p>
    <w:tbl>
      <w:tblPr>
        <w:tblW w:w="5151" w:type="pct"/>
        <w:jc w:val="center"/>
        <w:tblLook w:val="0420" w:firstRow="1" w:lastRow="0" w:firstColumn="0" w:lastColumn="0" w:noHBand="0" w:noVBand="1"/>
      </w:tblPr>
      <w:tblGrid>
        <w:gridCol w:w="2292"/>
        <w:gridCol w:w="1605"/>
        <w:gridCol w:w="1784"/>
        <w:gridCol w:w="1969"/>
        <w:gridCol w:w="1008"/>
        <w:gridCol w:w="569"/>
        <w:gridCol w:w="1532"/>
        <w:gridCol w:w="854"/>
        <w:gridCol w:w="560"/>
        <w:gridCol w:w="1411"/>
        <w:gridCol w:w="843"/>
      </w:tblGrid>
      <w:tr w:rsidR="00682203" w:rsidRPr="004C39A1" w14:paraId="1E4C1B6A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C8C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E27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Descriptive</w:t>
            </w:r>
          </w:p>
        </w:tc>
        <w:tc>
          <w:tcPr>
            <w:tcW w:w="1025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F86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976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7DB3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Multivariate Regression</w:t>
            </w:r>
          </w:p>
        </w:tc>
      </w:tr>
      <w:tr w:rsidR="00682203" w:rsidRPr="004C39A1" w14:paraId="4509CFB3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6DB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3A16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Total</w:t>
            </w:r>
          </w:p>
          <w:p w14:paraId="40C847F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 = 2,48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BC3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Not hospitalized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  <w:t>N = 2.44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929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Interned for Covid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  <w:t>N = 3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165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-value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770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21F4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5726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1304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3B7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5612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682203" w:rsidRPr="004C39A1" w14:paraId="54E37E30" w14:textId="77777777" w:rsidTr="00BA1A5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D3B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G6PD deficient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46E46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8 (1.53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35E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 (1.51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B4A16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 (2.78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1B2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E6A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86</w:t>
            </w:r>
          </w:p>
        </w:tc>
        <w:tc>
          <w:tcPr>
            <w:tcW w:w="5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ABE8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0; 8.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9F2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353A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4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7919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; 8.9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B93D7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682203" w:rsidRPr="004C39A1" w14:paraId="73DC0D0E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E489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213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4.5 (1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9686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4.2 (16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4E1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4.7 (17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F07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502B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0FF3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5; 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BA57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6603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442B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5; 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B7E7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82203" w:rsidRPr="004C39A1" w14:paraId="0A747AB0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C0C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Rac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90E4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606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417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036F9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AAC7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9503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F3A0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A153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BF15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73A4D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82203" w:rsidRPr="004C39A1" w14:paraId="58918C6B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55D4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8013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9 (8.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65D8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5 (8.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DC92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 (11.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A35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BD7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03FA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8C9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48D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1A5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E740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82203" w:rsidRPr="004C39A1" w14:paraId="0989907B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4BC9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4A169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71 (22.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112D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63 (23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5F7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8 (22.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ACF3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DA1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683D8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; 2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CD23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F65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C6B7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5; 1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17E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682203" w:rsidRPr="004C39A1" w14:paraId="6040815D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66B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945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11 (4.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2AD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09 (4.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96F3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 (5.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B39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148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15DDC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3; 4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A855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E18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CBA4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1; 4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1FF6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682203" w:rsidRPr="004C39A1" w14:paraId="3B94E720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BBC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42539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555 (62.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4EAAD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,534 (62.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BC910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1 (58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D38F6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208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380D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6; 2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62B3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559F1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2E6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6; 2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9DB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682203" w:rsidRPr="004C39A1" w14:paraId="79025C99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8872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664B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8 (1.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9302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7 (1.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B803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 (2.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1C5F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2030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38357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; 9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2796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FAE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4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0FEB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; 14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4CFE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682203" w:rsidRPr="0052449F" w14:paraId="32151B38" w14:textId="77777777" w:rsidTr="00BA1A5A">
        <w:trPr>
          <w:jc w:val="center"/>
        </w:trPr>
        <w:tc>
          <w:tcPr>
            <w:tcW w:w="4999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5FDA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isher's exact test; Wilcoxon rank sum test</w:t>
            </w:r>
          </w:p>
        </w:tc>
      </w:tr>
      <w:tr w:rsidR="00682203" w:rsidRPr="0052449F" w14:paraId="216764F4" w14:textId="77777777" w:rsidTr="00BA1A5A">
        <w:trPr>
          <w:jc w:val="center"/>
        </w:trPr>
        <w:tc>
          <w:tcPr>
            <w:tcW w:w="4999" w:type="pct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F1D5" w14:textId="77777777" w:rsidR="00682203" w:rsidRPr="004C39A1" w:rsidRDefault="00682203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= Odds Ratio, CI = Confidence Interval</w:t>
            </w:r>
          </w:p>
        </w:tc>
      </w:tr>
    </w:tbl>
    <w:p w14:paraId="741DA65F" w14:textId="77777777" w:rsidR="004B1084" w:rsidRPr="00682203" w:rsidRDefault="004B1084">
      <w:pPr>
        <w:rPr>
          <w:lang w:val="en-US"/>
        </w:rPr>
      </w:pPr>
    </w:p>
    <w:sectPr w:rsidR="004B1084" w:rsidRPr="00682203" w:rsidSect="006822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03"/>
    <w:rsid w:val="004560A3"/>
    <w:rsid w:val="004B1084"/>
    <w:rsid w:val="00682203"/>
    <w:rsid w:val="00736CA1"/>
    <w:rsid w:val="00DE29C4"/>
    <w:rsid w:val="00F601B8"/>
    <w:rsid w:val="00F9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3A8D9"/>
  <w15:chartTrackingRefBased/>
  <w15:docId w15:val="{E8B4E9FB-711E-4334-AF5F-C24465C5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03"/>
    <w:rPr>
      <w:rFonts w:ascii="Aptos" w:eastAsia="Aptos" w:hAnsi="Aptos" w:cs="Aptos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822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82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822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822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822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822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822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822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822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82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82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82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822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8220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822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8220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822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822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822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82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822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82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8220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8220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8220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8220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82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8220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822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78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ila Dias</dc:creator>
  <cp:keywords/>
  <dc:description/>
  <cp:lastModifiedBy>Ádila Dias</cp:lastModifiedBy>
  <cp:revision>1</cp:revision>
  <dcterms:created xsi:type="dcterms:W3CDTF">2025-08-18T14:20:00Z</dcterms:created>
  <dcterms:modified xsi:type="dcterms:W3CDTF">2025-08-18T14:20:00Z</dcterms:modified>
</cp:coreProperties>
</file>